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AB8F0" w14:textId="68AFAB7C" w:rsidR="009D353D" w:rsidRPr="009D353D" w:rsidRDefault="009D353D" w:rsidP="009D353D">
      <w:pPr>
        <w:jc w:val="center"/>
      </w:pPr>
      <w:r w:rsidRPr="009D353D">
        <w:t>Logic Grid</w:t>
      </w:r>
    </w:p>
    <w:p w14:paraId="30D33B1A" w14:textId="77777777" w:rsidR="00D320CC" w:rsidRDefault="00D320CC" w:rsidP="00071FAE"/>
    <w:p w14:paraId="30F8E0A1" w14:textId="275ADD88" w:rsidR="00071FAE" w:rsidRPr="009D353D" w:rsidRDefault="00071FAE" w:rsidP="00071FAE">
      <w:pPr>
        <w:rPr>
          <w:b/>
          <w:bCs/>
        </w:rPr>
      </w:pPr>
      <w:r w:rsidRPr="009D353D">
        <w:rPr>
          <w:b/>
          <w:bCs/>
        </w:rPr>
        <w:t>PubMed</w:t>
      </w:r>
    </w:p>
    <w:p w14:paraId="22DD668A" w14:textId="77777777" w:rsidR="009D353D" w:rsidRDefault="009D353D" w:rsidP="00071FAE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1"/>
        <w:gridCol w:w="2980"/>
        <w:gridCol w:w="3402"/>
      </w:tblGrid>
      <w:tr w:rsidR="00071FAE" w14:paraId="7EFB9CD3" w14:textId="77777777" w:rsidTr="004F6A23">
        <w:trPr>
          <w:trHeight w:val="583"/>
        </w:trPr>
        <w:tc>
          <w:tcPr>
            <w:tcW w:w="3111" w:type="dxa"/>
          </w:tcPr>
          <w:p w14:paraId="56CE5F59" w14:textId="77777777" w:rsidR="00071FAE" w:rsidRDefault="00071FAE" w:rsidP="004E650B">
            <w:r>
              <w:t>Children</w:t>
            </w:r>
          </w:p>
        </w:tc>
        <w:tc>
          <w:tcPr>
            <w:tcW w:w="2980" w:type="dxa"/>
          </w:tcPr>
          <w:p w14:paraId="462CB186" w14:textId="77777777" w:rsidR="00071FAE" w:rsidRDefault="00071FAE" w:rsidP="004E650B">
            <w:r>
              <w:t xml:space="preserve">Dental extraction </w:t>
            </w:r>
          </w:p>
        </w:tc>
        <w:tc>
          <w:tcPr>
            <w:tcW w:w="3402" w:type="dxa"/>
          </w:tcPr>
          <w:p w14:paraId="3BA33381" w14:textId="77777777" w:rsidR="00071FAE" w:rsidRDefault="00071FAE" w:rsidP="004E650B">
            <w:r>
              <w:t>Pain management</w:t>
            </w:r>
          </w:p>
        </w:tc>
      </w:tr>
      <w:tr w:rsidR="00071FAE" w14:paraId="35A0A3C2" w14:textId="77777777" w:rsidTr="002A78CF">
        <w:trPr>
          <w:trHeight w:val="699"/>
        </w:trPr>
        <w:tc>
          <w:tcPr>
            <w:tcW w:w="3111" w:type="dxa"/>
          </w:tcPr>
          <w:p w14:paraId="546B9E57" w14:textId="0791E1F8" w:rsidR="00071FAE" w:rsidRDefault="00071FAE" w:rsidP="004E650B">
            <w:r w:rsidRPr="00DC3FBF">
              <w:t>Child[</w:t>
            </w:r>
            <w:proofErr w:type="spellStart"/>
            <w:r w:rsidRPr="00DC3FBF">
              <w:t>mh</w:t>
            </w:r>
            <w:proofErr w:type="spellEnd"/>
            <w:r w:rsidRPr="00DC3FBF">
              <w:t>] OR child*[</w:t>
            </w:r>
            <w:proofErr w:type="spellStart"/>
            <w:r w:rsidRPr="00DC3FBF">
              <w:t>tiab</w:t>
            </w:r>
            <w:proofErr w:type="spellEnd"/>
            <w:r w:rsidRPr="00DC3FBF">
              <w:t>] OR juvenile[</w:t>
            </w:r>
            <w:proofErr w:type="spellStart"/>
            <w:r w:rsidRPr="00DC3FBF">
              <w:t>tiab</w:t>
            </w:r>
            <w:proofErr w:type="spellEnd"/>
            <w:r w:rsidRPr="00DC3FBF">
              <w:t>] OR Adolescent[</w:t>
            </w:r>
            <w:proofErr w:type="spellStart"/>
            <w:r w:rsidRPr="00DC3FBF">
              <w:t>mh</w:t>
            </w:r>
            <w:proofErr w:type="spellEnd"/>
            <w:r w:rsidRPr="00DC3FBF">
              <w:t xml:space="preserve">] OR </w:t>
            </w:r>
            <w:proofErr w:type="spellStart"/>
            <w:r w:rsidRPr="00DC3FBF">
              <w:t>adolescen</w:t>
            </w:r>
            <w:proofErr w:type="spellEnd"/>
            <w:r w:rsidRPr="00DC3FBF">
              <w:t>*[</w:t>
            </w:r>
            <w:proofErr w:type="spellStart"/>
            <w:r w:rsidRPr="00DC3FBF">
              <w:t>tiab</w:t>
            </w:r>
            <w:proofErr w:type="spellEnd"/>
            <w:r w:rsidRPr="00DC3FBF">
              <w:t>] OR teen*[</w:t>
            </w:r>
            <w:proofErr w:type="spellStart"/>
            <w:r w:rsidRPr="00DC3FBF">
              <w:t>tiab</w:t>
            </w:r>
            <w:proofErr w:type="spellEnd"/>
            <w:r w:rsidRPr="00DC3FBF">
              <w:t>] OR young adult*[</w:t>
            </w:r>
            <w:proofErr w:type="spellStart"/>
            <w:r w:rsidRPr="00DC3FBF">
              <w:t>tiab</w:t>
            </w:r>
            <w:proofErr w:type="spellEnd"/>
            <w:r w:rsidRPr="00DC3FBF">
              <w:t>] OR youth*[</w:t>
            </w:r>
            <w:proofErr w:type="spellStart"/>
            <w:r w:rsidRPr="00DC3FBF">
              <w:t>tiab</w:t>
            </w:r>
            <w:proofErr w:type="spellEnd"/>
            <w:r w:rsidRPr="00DC3FBF">
              <w:t>] OR young people[</w:t>
            </w:r>
            <w:proofErr w:type="spellStart"/>
            <w:r w:rsidRPr="00DC3FBF">
              <w:t>tiab</w:t>
            </w:r>
            <w:proofErr w:type="spellEnd"/>
            <w:r w:rsidRPr="00DC3FBF">
              <w:t>] OR young person[</w:t>
            </w:r>
            <w:proofErr w:type="spellStart"/>
            <w:r w:rsidRPr="00DC3FBF">
              <w:t>tiab</w:t>
            </w:r>
            <w:proofErr w:type="spellEnd"/>
            <w:r w:rsidRPr="00DC3FBF">
              <w:t>] OR high school[</w:t>
            </w:r>
            <w:proofErr w:type="spellStart"/>
            <w:r w:rsidRPr="00DC3FBF">
              <w:t>tiab</w:t>
            </w:r>
            <w:proofErr w:type="spellEnd"/>
            <w:r w:rsidRPr="00DC3FBF">
              <w:t>] OR primary school[</w:t>
            </w:r>
            <w:proofErr w:type="spellStart"/>
            <w:r w:rsidRPr="00DC3FBF">
              <w:t>tiab</w:t>
            </w:r>
            <w:proofErr w:type="spellEnd"/>
            <w:r w:rsidRPr="00DC3FBF">
              <w:t>]</w:t>
            </w:r>
          </w:p>
          <w:p w14:paraId="15BC3700" w14:textId="02968CB6" w:rsidR="001769C2" w:rsidRDefault="001769C2" w:rsidP="00D421D0"/>
        </w:tc>
        <w:tc>
          <w:tcPr>
            <w:tcW w:w="2980" w:type="dxa"/>
          </w:tcPr>
          <w:p w14:paraId="63AADAD9" w14:textId="2A8634C6" w:rsidR="00071FAE" w:rsidRDefault="00D421D0" w:rsidP="004E650B">
            <w:r>
              <w:t>Tooth extraction</w:t>
            </w:r>
            <w:r w:rsidR="009C3DF4">
              <w:t>[</w:t>
            </w:r>
            <w:proofErr w:type="spellStart"/>
            <w:proofErr w:type="gramStart"/>
            <w:r w:rsidR="009C3DF4">
              <w:t>mh</w:t>
            </w:r>
            <w:r w:rsidR="00102392">
              <w:t>:noexp</w:t>
            </w:r>
            <w:proofErr w:type="spellEnd"/>
            <w:proofErr w:type="gramEnd"/>
            <w:r w:rsidR="009C3DF4">
              <w:t xml:space="preserve">] OR </w:t>
            </w:r>
            <w:r w:rsidR="004617EF">
              <w:t>dental extraction*[</w:t>
            </w:r>
            <w:proofErr w:type="spellStart"/>
            <w:r w:rsidR="004617EF">
              <w:t>tiab</w:t>
            </w:r>
            <w:proofErr w:type="spellEnd"/>
            <w:r w:rsidR="004617EF">
              <w:t xml:space="preserve">] OR </w:t>
            </w:r>
            <w:r>
              <w:t>exodontia*[</w:t>
            </w:r>
            <w:proofErr w:type="spellStart"/>
            <w:r>
              <w:t>tiab</w:t>
            </w:r>
            <w:proofErr w:type="spellEnd"/>
            <w:r>
              <w:t>] OR premolar*[</w:t>
            </w:r>
            <w:proofErr w:type="spellStart"/>
            <w:r>
              <w:t>tiab</w:t>
            </w:r>
            <w:proofErr w:type="spellEnd"/>
            <w:r>
              <w:t>] OR molar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="00016C0E">
              <w:t>tooth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 teeth[</w:t>
            </w:r>
            <w:proofErr w:type="spellStart"/>
            <w:r>
              <w:t>tiab</w:t>
            </w:r>
            <w:proofErr w:type="spellEnd"/>
            <w:r>
              <w:t>] OR extraction*[</w:t>
            </w:r>
            <w:proofErr w:type="spellStart"/>
            <w:r>
              <w:t>tiab</w:t>
            </w:r>
            <w:proofErr w:type="spellEnd"/>
            <w:r>
              <w:t>]</w:t>
            </w:r>
            <w:r w:rsidR="00F40676">
              <w:t xml:space="preserve"> OR dental[</w:t>
            </w:r>
            <w:proofErr w:type="spellStart"/>
            <w:r w:rsidR="00F40676">
              <w:t>tiab</w:t>
            </w:r>
            <w:proofErr w:type="spellEnd"/>
            <w:r w:rsidR="00F40676">
              <w:t>]</w:t>
            </w:r>
          </w:p>
        </w:tc>
        <w:tc>
          <w:tcPr>
            <w:tcW w:w="3402" w:type="dxa"/>
          </w:tcPr>
          <w:p w14:paraId="560FC25F" w14:textId="26928D7B" w:rsidR="00071FAE" w:rsidRPr="00102392" w:rsidRDefault="002C0AAD" w:rsidP="004E650B">
            <w:pPr>
              <w:rPr>
                <w:color w:val="FF0000"/>
              </w:rPr>
            </w:pPr>
            <w:r w:rsidRPr="00102392">
              <w:rPr>
                <w:color w:val="000000" w:themeColor="text1"/>
              </w:rPr>
              <w:t>Analgesics[</w:t>
            </w:r>
            <w:proofErr w:type="spellStart"/>
            <w:r w:rsidRPr="00102392">
              <w:rPr>
                <w:color w:val="000000" w:themeColor="text1"/>
              </w:rPr>
              <w:t>mh</w:t>
            </w:r>
            <w:proofErr w:type="spellEnd"/>
            <w:r w:rsidRPr="00102392">
              <w:rPr>
                <w:color w:val="000000" w:themeColor="text1"/>
              </w:rPr>
              <w:t>]</w:t>
            </w:r>
            <w:r w:rsidR="00102392" w:rsidRPr="00102392">
              <w:rPr>
                <w:color w:val="000000" w:themeColor="text1"/>
              </w:rPr>
              <w:t xml:space="preserve"> OR o</w:t>
            </w:r>
            <w:r w:rsidR="00071FAE" w:rsidRPr="00102392">
              <w:rPr>
                <w:color w:val="000000" w:themeColor="text1"/>
              </w:rPr>
              <w:t>pioid</w:t>
            </w:r>
            <w:r w:rsidR="002569C6" w:rsidRPr="00102392">
              <w:rPr>
                <w:color w:val="000000" w:themeColor="text1"/>
              </w:rPr>
              <w:t>*[</w:t>
            </w:r>
            <w:proofErr w:type="spellStart"/>
            <w:r w:rsidR="002569C6" w:rsidRPr="00102392">
              <w:rPr>
                <w:color w:val="000000" w:themeColor="text1"/>
              </w:rPr>
              <w:t>tia</w:t>
            </w:r>
            <w:r w:rsidR="004F6A23" w:rsidRPr="00102392">
              <w:rPr>
                <w:color w:val="000000" w:themeColor="text1"/>
              </w:rPr>
              <w:t>b</w:t>
            </w:r>
            <w:proofErr w:type="spellEnd"/>
            <w:r w:rsidR="002569C6" w:rsidRPr="00102392">
              <w:rPr>
                <w:color w:val="000000" w:themeColor="text1"/>
              </w:rPr>
              <w:t>]</w:t>
            </w:r>
            <w:r w:rsidR="00112917" w:rsidRPr="00102392">
              <w:rPr>
                <w:color w:val="000000" w:themeColor="text1"/>
              </w:rPr>
              <w:t xml:space="preserve"> OR </w:t>
            </w:r>
            <w:r w:rsidR="00071FAE" w:rsidRPr="00102392">
              <w:rPr>
                <w:color w:val="000000" w:themeColor="text1"/>
              </w:rPr>
              <w:t>Opiate</w:t>
            </w:r>
            <w:r w:rsidR="002569C6" w:rsidRPr="00102392">
              <w:rPr>
                <w:color w:val="000000" w:themeColor="text1"/>
              </w:rPr>
              <w:t>[</w:t>
            </w:r>
            <w:proofErr w:type="spellStart"/>
            <w:r w:rsidR="002569C6" w:rsidRPr="00102392">
              <w:rPr>
                <w:color w:val="000000" w:themeColor="text1"/>
              </w:rPr>
              <w:t>tiab</w:t>
            </w:r>
            <w:proofErr w:type="spellEnd"/>
            <w:r w:rsidR="002569C6" w:rsidRPr="00102392">
              <w:rPr>
                <w:color w:val="000000" w:themeColor="text1"/>
              </w:rPr>
              <w:t>]</w:t>
            </w:r>
            <w:r w:rsidR="00112917" w:rsidRPr="00102392">
              <w:rPr>
                <w:color w:val="000000" w:themeColor="text1"/>
              </w:rPr>
              <w:t xml:space="preserve"> OR </w:t>
            </w:r>
            <w:r w:rsidR="00071FAE" w:rsidRPr="00102392">
              <w:rPr>
                <w:color w:val="000000" w:themeColor="text1"/>
              </w:rPr>
              <w:t>Local anaesthetic</w:t>
            </w:r>
            <w:r w:rsidR="00021D78" w:rsidRPr="00102392">
              <w:rPr>
                <w:color w:val="000000" w:themeColor="text1"/>
              </w:rPr>
              <w:t>*</w:t>
            </w:r>
            <w:r w:rsidR="002569C6" w:rsidRPr="00102392">
              <w:rPr>
                <w:color w:val="000000" w:themeColor="text1"/>
              </w:rPr>
              <w:t>[</w:t>
            </w:r>
            <w:proofErr w:type="spellStart"/>
            <w:r w:rsidR="002569C6" w:rsidRPr="00102392">
              <w:rPr>
                <w:color w:val="000000" w:themeColor="text1"/>
              </w:rPr>
              <w:t>tiab</w:t>
            </w:r>
            <w:proofErr w:type="spellEnd"/>
            <w:r w:rsidR="002569C6" w:rsidRPr="00102392">
              <w:rPr>
                <w:color w:val="000000" w:themeColor="text1"/>
              </w:rPr>
              <w:t>]</w:t>
            </w:r>
            <w:r w:rsidR="00112917" w:rsidRPr="00102392">
              <w:rPr>
                <w:color w:val="000000" w:themeColor="text1"/>
              </w:rPr>
              <w:t xml:space="preserve"> OR </w:t>
            </w:r>
            <w:r w:rsidR="00071FAE" w:rsidRPr="00102392">
              <w:rPr>
                <w:color w:val="000000" w:themeColor="text1"/>
              </w:rPr>
              <w:t>Local anaesthesia</w:t>
            </w:r>
            <w:r w:rsidR="002569C6" w:rsidRPr="00102392">
              <w:rPr>
                <w:color w:val="000000" w:themeColor="text1"/>
              </w:rPr>
              <w:t>[</w:t>
            </w:r>
            <w:proofErr w:type="spellStart"/>
            <w:r w:rsidR="002569C6" w:rsidRPr="00102392">
              <w:rPr>
                <w:color w:val="000000" w:themeColor="text1"/>
              </w:rPr>
              <w:t>tiab</w:t>
            </w:r>
            <w:proofErr w:type="spellEnd"/>
            <w:r w:rsidR="002569C6" w:rsidRPr="00102392">
              <w:rPr>
                <w:color w:val="000000" w:themeColor="text1"/>
              </w:rPr>
              <w:t>]</w:t>
            </w:r>
            <w:r w:rsidR="00112917" w:rsidRPr="00102392">
              <w:rPr>
                <w:color w:val="000000" w:themeColor="text1"/>
              </w:rPr>
              <w:t xml:space="preserve"> OR </w:t>
            </w:r>
            <w:r w:rsidR="00071FAE">
              <w:t>Analgesia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Ice pack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Analgesic</w:t>
            </w:r>
            <w:r w:rsidR="002569C6">
              <w:t>*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2569C6" w:rsidRPr="00AD77EC">
              <w:t>F</w:t>
            </w:r>
            <w:r w:rsidR="00071FAE" w:rsidRPr="00AD77EC">
              <w:t>entanyl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2569C6">
              <w:t>Alfentanil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2569C6" w:rsidRPr="00AD77EC">
              <w:t>O</w:t>
            </w:r>
            <w:r w:rsidR="00071FAE" w:rsidRPr="00AD77EC">
              <w:t>xycodone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2569C6" w:rsidRPr="00AD77EC">
              <w:t>T</w:t>
            </w:r>
            <w:r w:rsidR="00071FAE" w:rsidRPr="00AD77EC">
              <w:t>ramadol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 w:rsidRPr="00AD77EC">
              <w:t>morphine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paracetamol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ibuprofen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acetaminophen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NSAID</w:t>
            </w:r>
            <w:r w:rsidR="00021D78">
              <w:t>*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non-steroidal anti-</w:t>
            </w:r>
            <w:proofErr w:type="spellStart"/>
            <w:r w:rsidR="00071FAE">
              <w:t>inflammator</w:t>
            </w:r>
            <w:proofErr w:type="spellEnd"/>
            <w:r>
              <w:t>*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Cox-2 inhibitor</w:t>
            </w:r>
            <w:r w:rsidR="00021D78">
              <w:t>*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cyclooxygenase-2 inhibitor</w:t>
            </w:r>
            <w:r w:rsidR="00021D78">
              <w:t>*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Non-medical therapy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conservative treatment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112917">
              <w:t xml:space="preserve"> OR </w:t>
            </w:r>
            <w:r w:rsidR="00071FAE">
              <w:t>Pain management</w:t>
            </w:r>
            <w:r w:rsidR="002569C6">
              <w:t>[</w:t>
            </w:r>
            <w:proofErr w:type="spellStart"/>
            <w:r w:rsidR="002569C6">
              <w:t>tiab</w:t>
            </w:r>
            <w:proofErr w:type="spellEnd"/>
            <w:r w:rsidR="002569C6">
              <w:t>]</w:t>
            </w:r>
            <w:r w:rsidR="00E2709B">
              <w:t xml:space="preserve"> OR pain relief[</w:t>
            </w:r>
            <w:proofErr w:type="spellStart"/>
            <w:r w:rsidR="00E2709B">
              <w:t>tiab</w:t>
            </w:r>
            <w:proofErr w:type="spellEnd"/>
            <w:r w:rsidR="00E2709B">
              <w:t>]</w:t>
            </w:r>
            <w:r w:rsidR="00016C0E">
              <w:t xml:space="preserve"> OR general </w:t>
            </w:r>
            <w:proofErr w:type="spellStart"/>
            <w:r w:rsidR="00016C0E">
              <w:t>ana</w:t>
            </w:r>
            <w:r w:rsidR="00BD5D26">
              <w:t>esthe</w:t>
            </w:r>
            <w:proofErr w:type="spellEnd"/>
            <w:r w:rsidR="00BD5D26">
              <w:t>*[</w:t>
            </w:r>
            <w:proofErr w:type="spellStart"/>
            <w:r w:rsidR="00BD5D26">
              <w:t>tiab</w:t>
            </w:r>
            <w:proofErr w:type="spellEnd"/>
            <w:r w:rsidR="00BD5D26">
              <w:t>]</w:t>
            </w:r>
          </w:p>
        </w:tc>
      </w:tr>
    </w:tbl>
    <w:p w14:paraId="6766BA42" w14:textId="6B045848" w:rsidR="004617EF" w:rsidRDefault="004617EF" w:rsidP="00D421D0"/>
    <w:p w14:paraId="0A3B6937" w14:textId="77777777" w:rsidR="004F6A23" w:rsidRDefault="004F6A23" w:rsidP="00071FAE"/>
    <w:p w14:paraId="6E16107E" w14:textId="7486EDCE" w:rsidR="00D320CC" w:rsidRDefault="00071FAE" w:rsidP="00071FAE">
      <w:pPr>
        <w:rPr>
          <w:b/>
          <w:bCs/>
        </w:rPr>
      </w:pPr>
      <w:r w:rsidRPr="00D320CC">
        <w:rPr>
          <w:b/>
          <w:bCs/>
        </w:rPr>
        <w:t>Embase</w:t>
      </w:r>
    </w:p>
    <w:p w14:paraId="682D09F8" w14:textId="77777777" w:rsidR="00D8110D" w:rsidRPr="00D8110D" w:rsidRDefault="00D8110D" w:rsidP="00071FAE">
      <w:pPr>
        <w:rPr>
          <w:b/>
          <w:bCs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3068"/>
        <w:gridCol w:w="2881"/>
        <w:gridCol w:w="3508"/>
      </w:tblGrid>
      <w:tr w:rsidR="00071FAE" w14:paraId="2012511A" w14:textId="77777777" w:rsidTr="002F5523">
        <w:trPr>
          <w:trHeight w:val="583"/>
        </w:trPr>
        <w:tc>
          <w:tcPr>
            <w:tcW w:w="3068" w:type="dxa"/>
          </w:tcPr>
          <w:p w14:paraId="2C51F9EB" w14:textId="77777777" w:rsidR="00071FAE" w:rsidRDefault="00071FAE" w:rsidP="004E650B">
            <w:r>
              <w:t>Children</w:t>
            </w:r>
          </w:p>
        </w:tc>
        <w:tc>
          <w:tcPr>
            <w:tcW w:w="2881" w:type="dxa"/>
          </w:tcPr>
          <w:p w14:paraId="5FED8396" w14:textId="77777777" w:rsidR="00071FAE" w:rsidRDefault="00071FAE" w:rsidP="004E650B">
            <w:r>
              <w:t xml:space="preserve">Dental extraction </w:t>
            </w:r>
          </w:p>
        </w:tc>
        <w:tc>
          <w:tcPr>
            <w:tcW w:w="3508" w:type="dxa"/>
          </w:tcPr>
          <w:p w14:paraId="35DDFBD1" w14:textId="77777777" w:rsidR="00071FAE" w:rsidRDefault="00071FAE" w:rsidP="004E650B">
            <w:r>
              <w:t>Pain management</w:t>
            </w:r>
          </w:p>
        </w:tc>
      </w:tr>
      <w:tr w:rsidR="00071FAE" w14:paraId="7548BE1C" w14:textId="77777777" w:rsidTr="009F6CE3">
        <w:trPr>
          <w:trHeight w:val="1550"/>
        </w:trPr>
        <w:tc>
          <w:tcPr>
            <w:tcW w:w="3068" w:type="dxa"/>
          </w:tcPr>
          <w:p w14:paraId="5C1AA103" w14:textId="212EC386" w:rsidR="00071FAE" w:rsidRDefault="000D6C62" w:rsidP="004E650B">
            <w:r>
              <w:t>Child.sh OR adolescent.sh</w:t>
            </w:r>
            <w:r w:rsidR="00071FAE" w:rsidRPr="00AD77EC">
              <w:t xml:space="preserve"> OR child</w:t>
            </w:r>
            <w:proofErr w:type="gramStart"/>
            <w:r w:rsidR="00071FAE" w:rsidRPr="00AD77EC">
              <w:t>*</w:t>
            </w:r>
            <w:r>
              <w:t>.</w:t>
            </w:r>
            <w:proofErr w:type="spellStart"/>
            <w:r w:rsidR="00071FAE" w:rsidRPr="00AD77EC">
              <w:t>ti</w:t>
            </w:r>
            <w:proofErr w:type="gramEnd"/>
            <w:r w:rsidR="00071FAE" w:rsidRPr="00AD77EC">
              <w:t>,ab</w:t>
            </w:r>
            <w:proofErr w:type="spellEnd"/>
            <w:r w:rsidR="00071FAE" w:rsidRPr="00AD77EC">
              <w:t xml:space="preserve"> OR minor*</w:t>
            </w:r>
            <w:r>
              <w:t>.</w:t>
            </w:r>
            <w:proofErr w:type="spellStart"/>
            <w:r w:rsidR="00071FAE" w:rsidRPr="00AD77EC">
              <w:t>ti,ab</w:t>
            </w:r>
            <w:proofErr w:type="spellEnd"/>
            <w:r w:rsidR="00071FAE" w:rsidRPr="00AD77EC">
              <w:t xml:space="preserve"> OR </w:t>
            </w:r>
            <w:proofErr w:type="spellStart"/>
            <w:r w:rsidR="00071FAE" w:rsidRPr="00AD77EC">
              <w:t>juvenile</w:t>
            </w:r>
            <w:r>
              <w:t>.</w:t>
            </w:r>
            <w:r w:rsidR="00071FAE" w:rsidRPr="00AD77EC">
              <w:t>ti,ab</w:t>
            </w:r>
            <w:proofErr w:type="spellEnd"/>
            <w:r w:rsidR="00071FAE" w:rsidRPr="00AD77EC">
              <w:t xml:space="preserve"> OR </w:t>
            </w:r>
            <w:proofErr w:type="spellStart"/>
            <w:r w:rsidR="00071FAE" w:rsidRPr="00AD77EC">
              <w:t>adolescen</w:t>
            </w:r>
            <w:proofErr w:type="spellEnd"/>
            <w:r w:rsidR="00071FAE" w:rsidRPr="00AD77EC">
              <w:t>*</w:t>
            </w:r>
            <w:r>
              <w:t>.</w:t>
            </w:r>
            <w:proofErr w:type="spellStart"/>
            <w:r w:rsidR="00071FAE" w:rsidRPr="00AD77EC">
              <w:t>ti,ab</w:t>
            </w:r>
            <w:proofErr w:type="spellEnd"/>
            <w:r w:rsidR="00071FAE" w:rsidRPr="00AD77EC">
              <w:t xml:space="preserve"> OR teen*</w:t>
            </w:r>
            <w:r>
              <w:t>.</w:t>
            </w:r>
            <w:proofErr w:type="spellStart"/>
            <w:r w:rsidR="00071FAE" w:rsidRPr="00AD77EC">
              <w:t>ti,ab</w:t>
            </w:r>
            <w:proofErr w:type="spellEnd"/>
            <w:r w:rsidR="00071FAE" w:rsidRPr="00AD77EC">
              <w:t xml:space="preserve"> OR young adult*</w:t>
            </w:r>
            <w:r>
              <w:t>.</w:t>
            </w:r>
            <w:proofErr w:type="spellStart"/>
            <w:r w:rsidR="00071FAE" w:rsidRPr="00AD77EC">
              <w:t>ti,ab</w:t>
            </w:r>
            <w:proofErr w:type="spellEnd"/>
            <w:r w:rsidR="00071FAE" w:rsidRPr="00AD77EC">
              <w:t xml:space="preserve"> OR youth*</w:t>
            </w:r>
            <w:r>
              <w:t>.</w:t>
            </w:r>
            <w:proofErr w:type="spellStart"/>
            <w:r w:rsidR="00071FAE" w:rsidRPr="00AD77EC">
              <w:t>ti,ab</w:t>
            </w:r>
            <w:proofErr w:type="spellEnd"/>
            <w:r w:rsidR="00071FAE" w:rsidRPr="00AD77EC">
              <w:t xml:space="preserve"> OR young </w:t>
            </w:r>
            <w:proofErr w:type="spellStart"/>
            <w:r w:rsidR="00071FAE" w:rsidRPr="00AD77EC">
              <w:t>people</w:t>
            </w:r>
            <w:r>
              <w:t>.</w:t>
            </w:r>
            <w:r w:rsidR="00071FAE" w:rsidRPr="00AD77EC">
              <w:t>ti,ab</w:t>
            </w:r>
            <w:proofErr w:type="spellEnd"/>
            <w:r w:rsidR="00071FAE" w:rsidRPr="00AD77EC">
              <w:t xml:space="preserve"> OR young </w:t>
            </w:r>
            <w:proofErr w:type="spellStart"/>
            <w:r w:rsidR="00071FAE" w:rsidRPr="00AD77EC">
              <w:t>person</w:t>
            </w:r>
            <w:r>
              <w:t>.</w:t>
            </w:r>
            <w:r w:rsidR="00071FAE" w:rsidRPr="00AD77EC">
              <w:t>ti,ab</w:t>
            </w:r>
            <w:proofErr w:type="spellEnd"/>
            <w:r w:rsidR="00071FAE" w:rsidRPr="00AD77EC">
              <w:t xml:space="preserve"> OR high </w:t>
            </w:r>
            <w:proofErr w:type="spellStart"/>
            <w:r w:rsidR="00071FAE" w:rsidRPr="00AD77EC">
              <w:t>school</w:t>
            </w:r>
            <w:r>
              <w:t>.</w:t>
            </w:r>
            <w:r w:rsidR="00071FAE" w:rsidRPr="00AD77EC">
              <w:t>ti,ab</w:t>
            </w:r>
            <w:proofErr w:type="spellEnd"/>
            <w:r w:rsidR="00071FAE" w:rsidRPr="00AD77EC">
              <w:t xml:space="preserve"> OR primary </w:t>
            </w:r>
            <w:proofErr w:type="spellStart"/>
            <w:r w:rsidR="00071FAE" w:rsidRPr="00AD77EC">
              <w:t>school</w:t>
            </w:r>
            <w:r>
              <w:t>.</w:t>
            </w:r>
            <w:r w:rsidR="00071FAE" w:rsidRPr="00AD77EC">
              <w:t>ti,ab</w:t>
            </w:r>
            <w:proofErr w:type="spellEnd"/>
          </w:p>
          <w:p w14:paraId="79BE138E" w14:textId="146B9F03" w:rsidR="001729EE" w:rsidRDefault="001729EE" w:rsidP="00D842F5"/>
        </w:tc>
        <w:tc>
          <w:tcPr>
            <w:tcW w:w="2881" w:type="dxa"/>
          </w:tcPr>
          <w:p w14:paraId="2DD02942" w14:textId="2B119111" w:rsidR="009F6CE3" w:rsidRDefault="009F6CE3" w:rsidP="009F6CE3">
            <w:r>
              <w:lastRenderedPageBreak/>
              <w:t>Tooth extraction.sh OR dental extraction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 </w:t>
            </w:r>
            <w:proofErr w:type="spellStart"/>
            <w:r>
              <w:t>exodont</w:t>
            </w:r>
            <w:proofErr w:type="spellEnd"/>
            <w:r>
              <w:t>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premolar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molar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extraction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>
              <w:t>teeth.ti,ab</w:t>
            </w:r>
            <w:proofErr w:type="spellEnd"/>
            <w:r>
              <w:t xml:space="preserve"> OR </w:t>
            </w:r>
            <w:proofErr w:type="spellStart"/>
            <w:r>
              <w:t>tooth.ti,ab</w:t>
            </w:r>
            <w:proofErr w:type="spellEnd"/>
            <w:r w:rsidR="00F40676">
              <w:t xml:space="preserve"> OR </w:t>
            </w:r>
            <w:proofErr w:type="spellStart"/>
            <w:r w:rsidR="00F40676">
              <w:t>dental.ti,ab</w:t>
            </w:r>
            <w:proofErr w:type="spellEnd"/>
          </w:p>
          <w:p w14:paraId="0C0128DF" w14:textId="035DF4A4" w:rsidR="00D842F5" w:rsidRDefault="00D842F5" w:rsidP="005E0D3B"/>
        </w:tc>
        <w:tc>
          <w:tcPr>
            <w:tcW w:w="3508" w:type="dxa"/>
          </w:tcPr>
          <w:p w14:paraId="2389B746" w14:textId="20E5BF52" w:rsidR="00332DAA" w:rsidRDefault="002F5523" w:rsidP="00E2709B">
            <w:r>
              <w:t>Analgesic agent.sh OR analgesia.sh OR o</w:t>
            </w:r>
            <w:r w:rsidRPr="00AD77EC">
              <w:t>pi</w:t>
            </w:r>
            <w:r>
              <w:t xml:space="preserve">ate.sh OR postoperative analgesia.sh </w:t>
            </w:r>
            <w:proofErr w:type="spellStart"/>
            <w:r>
              <w:t>oR</w:t>
            </w:r>
            <w:proofErr w:type="spellEnd"/>
            <w:r>
              <w:t xml:space="preserve"> opioid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Opiate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Local </w:t>
            </w:r>
            <w:proofErr w:type="spellStart"/>
            <w:r>
              <w:t>anaesthe</w:t>
            </w:r>
            <w:proofErr w:type="spellEnd"/>
            <w:r>
              <w:t>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>
              <w:t>anaesthe</w:t>
            </w:r>
            <w:proofErr w:type="spellEnd"/>
            <w:r>
              <w:t>*.</w:t>
            </w:r>
            <w:proofErr w:type="spellStart"/>
            <w:r>
              <w:t>ti,ab</w:t>
            </w:r>
            <w:proofErr w:type="spellEnd"/>
            <w:r>
              <w:t xml:space="preserve"> OR </w:t>
            </w:r>
            <w:proofErr w:type="spellStart"/>
            <w:r>
              <w:t>Analgesi</w:t>
            </w:r>
            <w:proofErr w:type="spellEnd"/>
            <w:r>
              <w:t>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Ice </w:t>
            </w:r>
            <w:proofErr w:type="spellStart"/>
            <w:r>
              <w:t>pack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 w:rsidRPr="00AD77EC">
              <w:t>Fentanyl</w:t>
            </w:r>
            <w:r>
              <w:t>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>
              <w:t>Alfentanil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 w:rsidRPr="00AD77EC">
              <w:t>Oxycodone</w:t>
            </w:r>
            <w:r>
              <w:t>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 w:rsidRPr="00AD77EC">
              <w:t>Tramado</w:t>
            </w:r>
            <w:r>
              <w:t>l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 w:rsidRPr="00AD77EC">
              <w:t>morphine</w:t>
            </w:r>
            <w:r>
              <w:t>.ti</w:t>
            </w:r>
            <w:r w:rsidRPr="00AD77EC">
              <w:t>,ab</w:t>
            </w:r>
            <w:proofErr w:type="spellEnd"/>
            <w:r>
              <w:t xml:space="preserve"> </w:t>
            </w:r>
            <w:r>
              <w:lastRenderedPageBreak/>
              <w:t xml:space="preserve">OR </w:t>
            </w:r>
            <w:proofErr w:type="spellStart"/>
            <w:r>
              <w:t>paracetamol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>
              <w:t>ibuprofen.ti</w:t>
            </w:r>
            <w:r w:rsidRPr="00AD77EC">
              <w:t>,ab</w:t>
            </w:r>
            <w:proofErr w:type="spellEnd"/>
            <w:r>
              <w:t xml:space="preserve"> OR </w:t>
            </w:r>
            <w:proofErr w:type="spellStart"/>
            <w:r>
              <w:t>acetaminophen.ti</w:t>
            </w:r>
            <w:r w:rsidRPr="00AD77EC">
              <w:t>,ab</w:t>
            </w:r>
            <w:proofErr w:type="spellEnd"/>
            <w:r>
              <w:t xml:space="preserve"> OR NSAID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non-steroidal anti-</w:t>
            </w:r>
            <w:proofErr w:type="spellStart"/>
            <w:r>
              <w:t>inflammator</w:t>
            </w:r>
            <w:proofErr w:type="spellEnd"/>
            <w:r>
              <w:t>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Cox-2 inhibitor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cyclooxygenase-2 inhibitor*.</w:t>
            </w:r>
            <w:proofErr w:type="spellStart"/>
            <w:r>
              <w:t>ti</w:t>
            </w:r>
            <w:r w:rsidRPr="00AD77EC">
              <w:t>,ab</w:t>
            </w:r>
            <w:proofErr w:type="spellEnd"/>
            <w:r>
              <w:t xml:space="preserve"> OR Non-medical </w:t>
            </w:r>
            <w:proofErr w:type="spellStart"/>
            <w:r>
              <w:t>therapy.ti</w:t>
            </w:r>
            <w:r w:rsidRPr="00AD77EC">
              <w:t>,ab</w:t>
            </w:r>
            <w:proofErr w:type="spellEnd"/>
            <w:r>
              <w:t xml:space="preserve"> OR conservative </w:t>
            </w:r>
            <w:proofErr w:type="spellStart"/>
            <w:r>
              <w:t>treatment.ti</w:t>
            </w:r>
            <w:r w:rsidRPr="00AD77EC">
              <w:t>,ab</w:t>
            </w:r>
            <w:proofErr w:type="spellEnd"/>
            <w:r>
              <w:t xml:space="preserve"> OR pain </w:t>
            </w:r>
            <w:proofErr w:type="spellStart"/>
            <w:r>
              <w:t>management.ti</w:t>
            </w:r>
            <w:r w:rsidRPr="00AD77EC">
              <w:t>,a</w:t>
            </w:r>
            <w:r>
              <w:t>b</w:t>
            </w:r>
            <w:proofErr w:type="spellEnd"/>
            <w:r>
              <w:t xml:space="preserve"> OR pain </w:t>
            </w:r>
            <w:proofErr w:type="spellStart"/>
            <w:r>
              <w:t>relief.ti,ab</w:t>
            </w:r>
            <w:proofErr w:type="spellEnd"/>
            <w:r w:rsidR="00AE692E">
              <w:t xml:space="preserve"> OR general </w:t>
            </w:r>
            <w:proofErr w:type="spellStart"/>
            <w:r w:rsidR="00AE692E">
              <w:t>anaesthesia.ti,ab</w:t>
            </w:r>
            <w:proofErr w:type="spellEnd"/>
          </w:p>
        </w:tc>
      </w:tr>
    </w:tbl>
    <w:p w14:paraId="2CA828CF" w14:textId="77777777" w:rsidR="004F6A23" w:rsidRDefault="004F6A23" w:rsidP="00071FAE"/>
    <w:p w14:paraId="09BC518A" w14:textId="667F8D21" w:rsidR="00071FAE" w:rsidRPr="0047037D" w:rsidRDefault="004F6A23" w:rsidP="00071FAE">
      <w:pPr>
        <w:rPr>
          <w:b/>
          <w:bCs/>
        </w:rPr>
      </w:pPr>
      <w:r w:rsidRPr="0047037D">
        <w:rPr>
          <w:b/>
          <w:bCs/>
        </w:rPr>
        <w:t>S</w:t>
      </w:r>
      <w:r w:rsidR="00071FAE" w:rsidRPr="0047037D">
        <w:rPr>
          <w:b/>
          <w:bCs/>
        </w:rPr>
        <w:t>copus</w:t>
      </w:r>
    </w:p>
    <w:p w14:paraId="3656AD5C" w14:textId="77777777" w:rsidR="0047037D" w:rsidRDefault="0047037D" w:rsidP="00071FAE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11"/>
        <w:gridCol w:w="2980"/>
        <w:gridCol w:w="3685"/>
      </w:tblGrid>
      <w:tr w:rsidR="00071FAE" w14:paraId="671C19FC" w14:textId="77777777" w:rsidTr="001C1BDD">
        <w:trPr>
          <w:trHeight w:val="583"/>
        </w:trPr>
        <w:tc>
          <w:tcPr>
            <w:tcW w:w="3111" w:type="dxa"/>
          </w:tcPr>
          <w:p w14:paraId="1890D848" w14:textId="77777777" w:rsidR="00071FAE" w:rsidRDefault="00071FAE" w:rsidP="004E650B">
            <w:r>
              <w:t>Children</w:t>
            </w:r>
          </w:p>
        </w:tc>
        <w:tc>
          <w:tcPr>
            <w:tcW w:w="2980" w:type="dxa"/>
          </w:tcPr>
          <w:p w14:paraId="07C5EEA8" w14:textId="77777777" w:rsidR="00071FAE" w:rsidRDefault="00071FAE" w:rsidP="004E650B">
            <w:r>
              <w:t xml:space="preserve">Dental extraction </w:t>
            </w:r>
          </w:p>
        </w:tc>
        <w:tc>
          <w:tcPr>
            <w:tcW w:w="3685" w:type="dxa"/>
          </w:tcPr>
          <w:p w14:paraId="4F616993" w14:textId="77777777" w:rsidR="00071FAE" w:rsidRDefault="00071FAE" w:rsidP="004E650B">
            <w:r>
              <w:t>Pain management</w:t>
            </w:r>
          </w:p>
        </w:tc>
      </w:tr>
      <w:tr w:rsidR="00637AE1" w14:paraId="5FAC2F25" w14:textId="77777777" w:rsidTr="001C1BDD">
        <w:trPr>
          <w:trHeight w:val="3739"/>
        </w:trPr>
        <w:tc>
          <w:tcPr>
            <w:tcW w:w="3111" w:type="dxa"/>
          </w:tcPr>
          <w:p w14:paraId="5691167F" w14:textId="77777777" w:rsidR="00637AE1" w:rsidRDefault="00637AE1" w:rsidP="00637AE1">
            <w:r w:rsidRPr="00AD77EC">
              <w:t>Child</w:t>
            </w:r>
            <w:r>
              <w:t>*</w:t>
            </w:r>
            <w:r w:rsidRPr="00AD77EC">
              <w:t xml:space="preserve"> OR minor OR juvenile OR </w:t>
            </w:r>
            <w:proofErr w:type="spellStart"/>
            <w:r w:rsidRPr="00AD77EC">
              <w:t>adolescen</w:t>
            </w:r>
            <w:proofErr w:type="spellEnd"/>
            <w:r>
              <w:t>*</w:t>
            </w:r>
            <w:r w:rsidRPr="00AD77EC">
              <w:t xml:space="preserve"> OR tee</w:t>
            </w:r>
            <w:r>
              <w:t>n*</w:t>
            </w:r>
            <w:r w:rsidRPr="00AD77EC">
              <w:t xml:space="preserve"> OR "young adult</w:t>
            </w:r>
            <w:r>
              <w:t>*</w:t>
            </w:r>
            <w:r w:rsidRPr="00AD77EC">
              <w:t>" OR youth OR "young people" OR "young person" OR "primary school"</w:t>
            </w:r>
          </w:p>
          <w:p w14:paraId="1718F5DC" w14:textId="77777777" w:rsidR="00637AE1" w:rsidRDefault="00637AE1" w:rsidP="00637AE1"/>
          <w:p w14:paraId="3C1DB828" w14:textId="1A63B301" w:rsidR="00637AE1" w:rsidRDefault="00637AE1" w:rsidP="00637AE1"/>
        </w:tc>
        <w:tc>
          <w:tcPr>
            <w:tcW w:w="2980" w:type="dxa"/>
          </w:tcPr>
          <w:p w14:paraId="4EBE66B1" w14:textId="03B88B39" w:rsidR="00637AE1" w:rsidRDefault="00637AE1" w:rsidP="00637AE1">
            <w:proofErr w:type="spellStart"/>
            <w:r>
              <w:t>Exodont</w:t>
            </w:r>
            <w:proofErr w:type="spellEnd"/>
            <w:r>
              <w:t>*</w:t>
            </w:r>
            <w:r w:rsidRPr="00AD77EC">
              <w:t xml:space="preserve"> OR</w:t>
            </w:r>
            <w:r>
              <w:t xml:space="preserve"> Premolar* </w:t>
            </w:r>
            <w:r w:rsidRPr="00AD77EC">
              <w:t xml:space="preserve">OR </w:t>
            </w:r>
            <w:r>
              <w:t>Molar*</w:t>
            </w:r>
            <w:r w:rsidRPr="00AD77EC">
              <w:t xml:space="preserve"> OR </w:t>
            </w:r>
            <w:r w:rsidR="00567CDF">
              <w:t>Extraction*</w:t>
            </w:r>
            <w:r>
              <w:t xml:space="preserve"> OR "tooth </w:t>
            </w:r>
            <w:r w:rsidR="00567CDF">
              <w:t>extraction*</w:t>
            </w:r>
            <w:r>
              <w:t xml:space="preserve">" OR "dental </w:t>
            </w:r>
            <w:r w:rsidR="00567CDF">
              <w:t>extraction*</w:t>
            </w:r>
            <w:r>
              <w:t>" OR "tooth removal"</w:t>
            </w:r>
            <w:r w:rsidR="009F6CE3">
              <w:t xml:space="preserve"> OR tooth OR teeth</w:t>
            </w:r>
            <w:r w:rsidR="00F40676">
              <w:t xml:space="preserve"> OR dental</w:t>
            </w:r>
          </w:p>
          <w:p w14:paraId="7976678B" w14:textId="77777777" w:rsidR="00637AE1" w:rsidRDefault="00637AE1" w:rsidP="00637AE1"/>
          <w:p w14:paraId="5B2EA7AD" w14:textId="30487C54" w:rsidR="00637AE1" w:rsidRDefault="00637AE1" w:rsidP="00637AE1"/>
        </w:tc>
        <w:tc>
          <w:tcPr>
            <w:tcW w:w="3685" w:type="dxa"/>
          </w:tcPr>
          <w:p w14:paraId="27E38D30" w14:textId="07956C44" w:rsidR="00637AE1" w:rsidRDefault="00637AE1" w:rsidP="00637AE1">
            <w:r>
              <w:t xml:space="preserve">Opioid* OR opiate* OR "Local </w:t>
            </w:r>
            <w:proofErr w:type="spellStart"/>
            <w:r>
              <w:t>anaesthe</w:t>
            </w:r>
            <w:proofErr w:type="spellEnd"/>
            <w:r>
              <w:t>*"</w:t>
            </w:r>
            <w:r w:rsidRPr="00AD77EC">
              <w:t xml:space="preserve"> OR </w:t>
            </w:r>
            <w:r>
              <w:t>"Ice pack"</w:t>
            </w:r>
            <w:r w:rsidRPr="00AD77EC">
              <w:t xml:space="preserve"> OR </w:t>
            </w:r>
            <w:proofErr w:type="spellStart"/>
            <w:r>
              <w:t>Analgesi</w:t>
            </w:r>
            <w:proofErr w:type="spellEnd"/>
            <w:r>
              <w:t>*</w:t>
            </w:r>
            <w:r w:rsidRPr="00AD77EC">
              <w:t xml:space="preserve"> OR Fentanyl OR </w:t>
            </w:r>
            <w:r>
              <w:t>Alfentanil</w:t>
            </w:r>
            <w:r w:rsidRPr="00AD77EC">
              <w:t xml:space="preserve"> OR Oxycodone OR Tramado</w:t>
            </w:r>
            <w:r>
              <w:t>l</w:t>
            </w:r>
            <w:r w:rsidRPr="00AD77EC">
              <w:t xml:space="preserve"> OR morphine OR </w:t>
            </w:r>
            <w:r>
              <w:t>paracetamol</w:t>
            </w:r>
            <w:r w:rsidRPr="00AD77EC">
              <w:t xml:space="preserve"> OR </w:t>
            </w:r>
            <w:r>
              <w:t>ibuprofen</w:t>
            </w:r>
            <w:r w:rsidRPr="00AD77EC">
              <w:t xml:space="preserve"> OR </w:t>
            </w:r>
            <w:r>
              <w:t>acetaminophen</w:t>
            </w:r>
            <w:r w:rsidRPr="00AD77EC">
              <w:t xml:space="preserve"> OR </w:t>
            </w:r>
            <w:r>
              <w:t>NSAID*</w:t>
            </w:r>
            <w:r w:rsidRPr="00AD77EC">
              <w:t xml:space="preserve"> OR </w:t>
            </w:r>
            <w:r>
              <w:t>"non-steroidal anti-</w:t>
            </w:r>
            <w:proofErr w:type="spellStart"/>
            <w:r>
              <w:t>inflammator</w:t>
            </w:r>
            <w:proofErr w:type="spellEnd"/>
            <w:r>
              <w:t>*"</w:t>
            </w:r>
            <w:r w:rsidRPr="00AD77EC">
              <w:t xml:space="preserve"> OR </w:t>
            </w:r>
            <w:r>
              <w:t>"Cox-2 inhibitor*"</w:t>
            </w:r>
            <w:r w:rsidRPr="00AD77EC">
              <w:t xml:space="preserve"> OR </w:t>
            </w:r>
            <w:r>
              <w:t>"cyclooxygenase-2 inhibitor*"</w:t>
            </w:r>
            <w:r w:rsidRPr="00AD77EC">
              <w:t xml:space="preserve"> OR </w:t>
            </w:r>
            <w:r>
              <w:t>"Non-medical therapy"</w:t>
            </w:r>
            <w:r w:rsidRPr="00AD77EC">
              <w:t xml:space="preserve"> OR </w:t>
            </w:r>
            <w:r>
              <w:t>"conservative treatment"</w:t>
            </w:r>
            <w:r w:rsidRPr="00AD77EC">
              <w:t xml:space="preserve"> OR </w:t>
            </w:r>
            <w:r>
              <w:t>"Pain management" OR "pain relief"</w:t>
            </w:r>
            <w:r w:rsidR="00AE692E">
              <w:t xml:space="preserve"> OR "general anaesthesia"</w:t>
            </w:r>
          </w:p>
        </w:tc>
      </w:tr>
    </w:tbl>
    <w:p w14:paraId="219883A0" w14:textId="72FE4832" w:rsidR="001729EE" w:rsidRDefault="001729EE" w:rsidP="00071FAE"/>
    <w:p w14:paraId="44A467B4" w14:textId="77777777" w:rsidR="00824708" w:rsidRDefault="00824708" w:rsidP="00824708"/>
    <w:p w14:paraId="75C67AE6" w14:textId="5FD0484E" w:rsidR="009D1BB3" w:rsidRDefault="00824708" w:rsidP="00824708">
      <w:pPr>
        <w:rPr>
          <w:b/>
          <w:bCs/>
        </w:rPr>
      </w:pPr>
      <w:r w:rsidRPr="00F811A4">
        <w:rPr>
          <w:b/>
          <w:bCs/>
        </w:rPr>
        <w:t>CINAHL</w:t>
      </w:r>
    </w:p>
    <w:p w14:paraId="5472BBC4" w14:textId="77777777" w:rsidR="00F811A4" w:rsidRPr="00F811A4" w:rsidRDefault="00F811A4" w:rsidP="00824708">
      <w:pPr>
        <w:rPr>
          <w:b/>
          <w:bCs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11"/>
        <w:gridCol w:w="3119"/>
        <w:gridCol w:w="3546"/>
      </w:tblGrid>
      <w:tr w:rsidR="00824708" w14:paraId="7FEA0C69" w14:textId="77777777" w:rsidTr="004E650B">
        <w:trPr>
          <w:trHeight w:val="583"/>
        </w:trPr>
        <w:tc>
          <w:tcPr>
            <w:tcW w:w="3111" w:type="dxa"/>
          </w:tcPr>
          <w:p w14:paraId="600D680D" w14:textId="77777777" w:rsidR="00824708" w:rsidRDefault="00824708" w:rsidP="004E650B">
            <w:r>
              <w:t>Children</w:t>
            </w:r>
          </w:p>
        </w:tc>
        <w:tc>
          <w:tcPr>
            <w:tcW w:w="3119" w:type="dxa"/>
          </w:tcPr>
          <w:p w14:paraId="7D5DAA36" w14:textId="77777777" w:rsidR="00824708" w:rsidRDefault="00824708" w:rsidP="004E650B">
            <w:r>
              <w:t xml:space="preserve">Dental extraction </w:t>
            </w:r>
          </w:p>
        </w:tc>
        <w:tc>
          <w:tcPr>
            <w:tcW w:w="3546" w:type="dxa"/>
          </w:tcPr>
          <w:p w14:paraId="0D57E49D" w14:textId="77777777" w:rsidR="00824708" w:rsidRDefault="00824708" w:rsidP="004E650B">
            <w:r>
              <w:t>Pain management</w:t>
            </w:r>
          </w:p>
        </w:tc>
      </w:tr>
      <w:tr w:rsidR="00824708" w14:paraId="6914BEA4" w14:textId="77777777" w:rsidTr="004E650B">
        <w:trPr>
          <w:trHeight w:val="3739"/>
        </w:trPr>
        <w:tc>
          <w:tcPr>
            <w:tcW w:w="3111" w:type="dxa"/>
          </w:tcPr>
          <w:p w14:paraId="375ED66F" w14:textId="0A345779" w:rsidR="00B07217" w:rsidRDefault="00B07217" w:rsidP="00F87D21">
            <w:r>
              <w:lastRenderedPageBreak/>
              <w:t xml:space="preserve">MH child OR </w:t>
            </w:r>
            <w:r w:rsidR="00F87D21">
              <w:t xml:space="preserve">TI </w:t>
            </w:r>
            <w:r w:rsidR="00A266BC">
              <w:t>(</w:t>
            </w:r>
            <w:r w:rsidR="00824708" w:rsidRPr="00AD77EC">
              <w:t>Child</w:t>
            </w:r>
            <w:r w:rsidR="00F87D21">
              <w:t>* OR</w:t>
            </w:r>
            <w:r w:rsidR="00B41077">
              <w:t xml:space="preserve"> </w:t>
            </w:r>
            <w:r w:rsidR="00824708" w:rsidRPr="00AD77EC">
              <w:t>Minor</w:t>
            </w:r>
            <w:r w:rsidR="00F87D21">
              <w:t>* OR</w:t>
            </w:r>
            <w:r w:rsidR="009D1BB3">
              <w:t xml:space="preserve"> </w:t>
            </w:r>
            <w:r w:rsidR="00824708" w:rsidRPr="00AD77EC">
              <w:t>Juvenile</w:t>
            </w:r>
            <w:r w:rsidR="00F87D21">
              <w:t xml:space="preserve">* OR </w:t>
            </w:r>
            <w:r w:rsidR="00824708" w:rsidRPr="00AD77EC">
              <w:t>Adolescent</w:t>
            </w:r>
            <w:r w:rsidR="00F87D21">
              <w:t xml:space="preserve">* OR </w:t>
            </w:r>
            <w:proofErr w:type="spellStart"/>
            <w:r w:rsidR="00824708" w:rsidRPr="00AD77EC">
              <w:t>adolescen</w:t>
            </w:r>
            <w:proofErr w:type="spellEnd"/>
            <w:r w:rsidR="00F87D21">
              <w:t xml:space="preserve">* OR </w:t>
            </w:r>
            <w:r w:rsidR="00824708" w:rsidRPr="00AD77EC">
              <w:t>teen</w:t>
            </w:r>
            <w:r w:rsidR="00F87D21">
              <w:t xml:space="preserve">* OR </w:t>
            </w:r>
            <w:r w:rsidR="00824708" w:rsidRPr="00AD77EC">
              <w:t>"young adult</w:t>
            </w:r>
            <w:r>
              <w:t>*</w:t>
            </w:r>
            <w:r w:rsidR="00824708" w:rsidRPr="00AD77EC">
              <w:t>"</w:t>
            </w:r>
            <w:r w:rsidR="00F87D21">
              <w:t xml:space="preserve"> OR </w:t>
            </w:r>
            <w:r w:rsidR="00824708" w:rsidRPr="00AD77EC">
              <w:t>youth</w:t>
            </w:r>
            <w:r w:rsidR="00F87D21">
              <w:t xml:space="preserve">* OR </w:t>
            </w:r>
            <w:r w:rsidR="00824708" w:rsidRPr="00AD77EC">
              <w:t>"young people</w:t>
            </w:r>
            <w:r>
              <w:t>"</w:t>
            </w:r>
            <w:r w:rsidR="00F87D21">
              <w:t xml:space="preserve"> OR </w:t>
            </w:r>
            <w:r w:rsidR="00824708" w:rsidRPr="00AD77EC">
              <w:t>"young person</w:t>
            </w:r>
            <w:r>
              <w:t>*"</w:t>
            </w:r>
            <w:r w:rsidR="00F87D21">
              <w:t xml:space="preserve"> OR</w:t>
            </w:r>
            <w:r w:rsidR="00824708" w:rsidRPr="00AD77EC">
              <w:t xml:space="preserve"> "high school</w:t>
            </w:r>
            <w:r>
              <w:t>*"</w:t>
            </w:r>
            <w:r w:rsidR="00F87D21">
              <w:t xml:space="preserve"> OR </w:t>
            </w:r>
            <w:r w:rsidR="00824708" w:rsidRPr="00AD77EC">
              <w:t>"primary school</w:t>
            </w:r>
            <w:r>
              <w:t>*"</w:t>
            </w:r>
            <w:r w:rsidR="00A266BC">
              <w:t>)</w:t>
            </w:r>
            <w:r w:rsidR="00F87D21">
              <w:t xml:space="preserve"> OR </w:t>
            </w:r>
          </w:p>
          <w:p w14:paraId="50EB0CE2" w14:textId="5969B515" w:rsidR="00F87D21" w:rsidRDefault="00F87D21" w:rsidP="00F87D21">
            <w:r>
              <w:t xml:space="preserve">AB </w:t>
            </w:r>
            <w:r w:rsidR="00B07217">
              <w:t>(</w:t>
            </w:r>
            <w:r w:rsidR="00B07217" w:rsidRPr="00AD77EC">
              <w:t>Child</w:t>
            </w:r>
            <w:r w:rsidR="00B07217">
              <w:t xml:space="preserve">* OR </w:t>
            </w:r>
            <w:r w:rsidR="00B07217" w:rsidRPr="00AD77EC">
              <w:t>Minor</w:t>
            </w:r>
            <w:r w:rsidR="00B07217">
              <w:t xml:space="preserve">* OR </w:t>
            </w:r>
            <w:r w:rsidR="00B07217" w:rsidRPr="00AD77EC">
              <w:t>Juvenile</w:t>
            </w:r>
            <w:r w:rsidR="00B07217">
              <w:t xml:space="preserve">* OR </w:t>
            </w:r>
            <w:r w:rsidR="00B07217" w:rsidRPr="00AD77EC">
              <w:t>Adolescent</w:t>
            </w:r>
            <w:r w:rsidR="00B07217">
              <w:t xml:space="preserve">* OR </w:t>
            </w:r>
            <w:proofErr w:type="spellStart"/>
            <w:r w:rsidR="00B07217" w:rsidRPr="00AD77EC">
              <w:t>adolescen</w:t>
            </w:r>
            <w:proofErr w:type="spellEnd"/>
            <w:r w:rsidR="00B07217">
              <w:t xml:space="preserve">* OR </w:t>
            </w:r>
            <w:r w:rsidR="00B07217" w:rsidRPr="00AD77EC">
              <w:t>teen</w:t>
            </w:r>
            <w:r w:rsidR="00B07217">
              <w:t xml:space="preserve">* OR </w:t>
            </w:r>
            <w:r w:rsidR="00B07217" w:rsidRPr="00AD77EC">
              <w:t>"young adult</w:t>
            </w:r>
            <w:r w:rsidR="00B07217">
              <w:t>*</w:t>
            </w:r>
            <w:r w:rsidR="00B07217" w:rsidRPr="00AD77EC">
              <w:t>"</w:t>
            </w:r>
            <w:r w:rsidR="00B07217">
              <w:t xml:space="preserve"> OR </w:t>
            </w:r>
            <w:r w:rsidR="00B07217" w:rsidRPr="00AD77EC">
              <w:t>youth</w:t>
            </w:r>
            <w:r w:rsidR="00B07217">
              <w:t xml:space="preserve">* OR </w:t>
            </w:r>
            <w:r w:rsidR="00B07217" w:rsidRPr="00AD77EC">
              <w:t>"young people</w:t>
            </w:r>
            <w:r w:rsidR="00B07217">
              <w:t xml:space="preserve">" OR </w:t>
            </w:r>
            <w:r w:rsidR="00B07217" w:rsidRPr="00AD77EC">
              <w:t>"young person</w:t>
            </w:r>
            <w:r w:rsidR="00B07217">
              <w:t>*" OR</w:t>
            </w:r>
            <w:r w:rsidR="00B07217" w:rsidRPr="00AD77EC">
              <w:t xml:space="preserve"> "high school</w:t>
            </w:r>
            <w:r w:rsidR="00B07217">
              <w:t xml:space="preserve">*" OR </w:t>
            </w:r>
            <w:r w:rsidR="00B07217" w:rsidRPr="00AD77EC">
              <w:t>"primary school</w:t>
            </w:r>
            <w:r w:rsidR="00B07217">
              <w:t>*")</w:t>
            </w:r>
          </w:p>
        </w:tc>
        <w:tc>
          <w:tcPr>
            <w:tcW w:w="3119" w:type="dxa"/>
          </w:tcPr>
          <w:p w14:paraId="645A13F0" w14:textId="60A6D2BD" w:rsidR="00824708" w:rsidRDefault="00B41077" w:rsidP="007B376C">
            <w:r>
              <w:t xml:space="preserve">MH </w:t>
            </w:r>
            <w:r w:rsidR="00F40676">
              <w:t>"</w:t>
            </w:r>
            <w:r>
              <w:t>tooth extraction</w:t>
            </w:r>
            <w:r w:rsidR="00F40676">
              <w:t>"</w:t>
            </w:r>
            <w:r>
              <w:t xml:space="preserve"> OR </w:t>
            </w:r>
            <w:r w:rsidR="007B376C">
              <w:t xml:space="preserve">TI </w:t>
            </w:r>
            <w:r w:rsidR="00A266BC">
              <w:t>(</w:t>
            </w:r>
            <w:proofErr w:type="spellStart"/>
            <w:r w:rsidR="00332DAA">
              <w:t>Exodonti</w:t>
            </w:r>
            <w:proofErr w:type="spellEnd"/>
            <w:r w:rsidR="007B376C">
              <w:t>* OR premolar* OR</w:t>
            </w:r>
            <w:r w:rsidR="00A266BC">
              <w:t xml:space="preserve"> </w:t>
            </w:r>
            <w:r w:rsidR="007B376C">
              <w:t>molars* OR extraction*</w:t>
            </w:r>
            <w:r w:rsidR="009D1BB3">
              <w:t xml:space="preserve"> </w:t>
            </w:r>
            <w:r>
              <w:t>OR</w:t>
            </w:r>
            <w:r w:rsidR="00A266BC">
              <w:t xml:space="preserve"> </w:t>
            </w:r>
            <w:r>
              <w:t xml:space="preserve">tooth OR teeth OR </w:t>
            </w:r>
            <w:r w:rsidR="00813B43">
              <w:t>"</w:t>
            </w:r>
            <w:r>
              <w:t>tooth extraction</w:t>
            </w:r>
            <w:r w:rsidR="00B07217">
              <w:t>*</w:t>
            </w:r>
            <w:r w:rsidR="00813B43">
              <w:t>"</w:t>
            </w:r>
            <w:r>
              <w:t xml:space="preserve"> </w:t>
            </w:r>
            <w:r w:rsidR="00B07217">
              <w:t xml:space="preserve">OR </w:t>
            </w:r>
            <w:r w:rsidR="00813B43">
              <w:t>"</w:t>
            </w:r>
            <w:r w:rsidR="00B07217">
              <w:t>teeth extraction*</w:t>
            </w:r>
            <w:r w:rsidR="00813B43">
              <w:t>"</w:t>
            </w:r>
            <w:r w:rsidR="00B07217">
              <w:t xml:space="preserve"> </w:t>
            </w:r>
            <w:r>
              <w:t xml:space="preserve">OR </w:t>
            </w:r>
            <w:r w:rsidR="00813B43">
              <w:t>"</w:t>
            </w:r>
            <w:r>
              <w:t xml:space="preserve">dental </w:t>
            </w:r>
            <w:r w:rsidR="00567CDF">
              <w:t>extraction*</w:t>
            </w:r>
            <w:r w:rsidR="00813B43">
              <w:t>"</w:t>
            </w:r>
            <w:r>
              <w:t xml:space="preserve"> OR </w:t>
            </w:r>
            <w:r w:rsidR="00813B43">
              <w:t>"</w:t>
            </w:r>
            <w:r>
              <w:t>tooth removal</w:t>
            </w:r>
            <w:r w:rsidR="00813B43">
              <w:t>"</w:t>
            </w:r>
            <w:r w:rsidR="00445312">
              <w:t xml:space="preserve"> OR dental</w:t>
            </w:r>
            <w:r>
              <w:t xml:space="preserve">) OR AB </w:t>
            </w:r>
            <w:r w:rsidR="00813B43">
              <w:t>(</w:t>
            </w:r>
            <w:proofErr w:type="spellStart"/>
            <w:r w:rsidR="00813B43">
              <w:t>Exodonti</w:t>
            </w:r>
            <w:proofErr w:type="spellEnd"/>
            <w:r w:rsidR="00813B43">
              <w:t>* OR premolar* OR molars* OR extraction* OR tooth OR teeth OR "tooth extraction*" OR "teeth extraction*" OR "dental extraction*" OR "tooth removal"</w:t>
            </w:r>
            <w:r w:rsidR="00445312">
              <w:t xml:space="preserve"> OR dental</w:t>
            </w:r>
            <w:r w:rsidR="00813B43">
              <w:t>)</w:t>
            </w:r>
          </w:p>
        </w:tc>
        <w:tc>
          <w:tcPr>
            <w:tcW w:w="3546" w:type="dxa"/>
          </w:tcPr>
          <w:p w14:paraId="4504ED69" w14:textId="4CD0C266" w:rsidR="007B376C" w:rsidRDefault="00CE2C9B" w:rsidP="007B376C">
            <w:r>
              <w:t>MH analgesics OR</w:t>
            </w:r>
            <w:r w:rsidR="00D2401B">
              <w:t xml:space="preserve"> </w:t>
            </w:r>
            <w:r>
              <w:t xml:space="preserve">TI </w:t>
            </w:r>
            <w:r w:rsidR="00B41077">
              <w:t>(</w:t>
            </w:r>
            <w:r w:rsidR="00824708">
              <w:t>Opioid</w:t>
            </w:r>
            <w:r>
              <w:t>*</w:t>
            </w:r>
            <w:r w:rsidR="00D2401B">
              <w:t xml:space="preserve"> OR</w:t>
            </w:r>
            <w:r w:rsidR="00B41077">
              <w:t xml:space="preserve"> </w:t>
            </w:r>
            <w:r w:rsidR="00824708">
              <w:t>Opiate</w:t>
            </w:r>
            <w:r>
              <w:t>*</w:t>
            </w:r>
            <w:r w:rsidR="00D2401B">
              <w:t xml:space="preserve"> OR </w:t>
            </w:r>
            <w:r w:rsidR="00016C0E">
              <w:t>"</w:t>
            </w:r>
            <w:r w:rsidR="00824708">
              <w:t xml:space="preserve">Local </w:t>
            </w:r>
            <w:proofErr w:type="spellStart"/>
            <w:r w:rsidR="00824708">
              <w:t>anaesthe</w:t>
            </w:r>
            <w:proofErr w:type="spellEnd"/>
            <w:r w:rsidR="00567CDF">
              <w:t xml:space="preserve">* </w:t>
            </w:r>
            <w:r w:rsidR="00D2401B">
              <w:t xml:space="preserve">OR </w:t>
            </w:r>
            <w:proofErr w:type="spellStart"/>
            <w:r w:rsidR="00824708">
              <w:t>Analgesi</w:t>
            </w:r>
            <w:proofErr w:type="spellEnd"/>
            <w:r>
              <w:t>*</w:t>
            </w:r>
            <w:r w:rsidR="00D2401B">
              <w:t xml:space="preserve"> OR </w:t>
            </w:r>
            <w:proofErr w:type="spellStart"/>
            <w:r w:rsidR="006C1753">
              <w:t>anaesthe</w:t>
            </w:r>
            <w:proofErr w:type="spellEnd"/>
            <w:r w:rsidR="006C1753">
              <w:t xml:space="preserve">* OR </w:t>
            </w:r>
            <w:r w:rsidR="00016C0E">
              <w:t>"</w:t>
            </w:r>
            <w:r w:rsidR="00824708">
              <w:t>Ice pack</w:t>
            </w:r>
            <w:r w:rsidR="00016C0E">
              <w:t>"</w:t>
            </w:r>
            <w:r w:rsidR="00D2401B">
              <w:t xml:space="preserve"> OR </w:t>
            </w:r>
            <w:proofErr w:type="spellStart"/>
            <w:r w:rsidR="00824708">
              <w:t>Analgesi</w:t>
            </w:r>
            <w:proofErr w:type="spellEnd"/>
            <w:r>
              <w:t>*</w:t>
            </w:r>
            <w:r w:rsidR="00D2401B">
              <w:t xml:space="preserve"> OR </w:t>
            </w:r>
            <w:r w:rsidR="00824708" w:rsidRPr="00AD77EC">
              <w:t>Fentanyl</w:t>
            </w:r>
            <w:r w:rsidR="00D2401B">
              <w:t xml:space="preserve"> OR</w:t>
            </w:r>
            <w:r>
              <w:t xml:space="preserve"> </w:t>
            </w:r>
            <w:r w:rsidR="00824708">
              <w:t>Alfentanil</w:t>
            </w:r>
            <w:r w:rsidR="00D2401B">
              <w:t xml:space="preserve"> OR </w:t>
            </w:r>
            <w:r w:rsidR="00824708" w:rsidRPr="00AD77EC">
              <w:t>Oxycodone</w:t>
            </w:r>
            <w:r w:rsidR="00D2401B">
              <w:t xml:space="preserve"> OR</w:t>
            </w:r>
            <w:r>
              <w:t xml:space="preserve"> </w:t>
            </w:r>
            <w:r w:rsidR="00824708" w:rsidRPr="00AD77EC">
              <w:t>Tramado</w:t>
            </w:r>
            <w:r w:rsidR="00824708">
              <w:t>l</w:t>
            </w:r>
            <w:r w:rsidR="00D2401B">
              <w:t xml:space="preserve"> OR</w:t>
            </w:r>
            <w:r>
              <w:t xml:space="preserve"> </w:t>
            </w:r>
            <w:r w:rsidR="00824708" w:rsidRPr="00AD77EC">
              <w:t>morphine</w:t>
            </w:r>
            <w:r w:rsidR="00D2401B">
              <w:t xml:space="preserve"> OR </w:t>
            </w:r>
            <w:r w:rsidR="00824708">
              <w:t>paracetamol</w:t>
            </w:r>
            <w:r w:rsidR="00D2401B">
              <w:t xml:space="preserve"> OR</w:t>
            </w:r>
            <w:r>
              <w:t xml:space="preserve"> </w:t>
            </w:r>
            <w:r w:rsidR="00824708">
              <w:t>ibuprofen</w:t>
            </w:r>
            <w:r w:rsidR="00D2401B">
              <w:t xml:space="preserve"> OR</w:t>
            </w:r>
            <w:r w:rsidR="00B41077">
              <w:t xml:space="preserve"> </w:t>
            </w:r>
            <w:r w:rsidR="00824708">
              <w:t>acetaminophen</w:t>
            </w:r>
            <w:r w:rsidR="00D2401B">
              <w:t xml:space="preserve"> OR </w:t>
            </w:r>
            <w:r w:rsidR="00824708">
              <w:t>NSAID</w:t>
            </w:r>
            <w:r w:rsidR="00567CDF">
              <w:t>*</w:t>
            </w:r>
            <w:r w:rsidR="00D2401B">
              <w:t xml:space="preserve"> OR </w:t>
            </w:r>
            <w:r w:rsidR="00016C0E">
              <w:t>"</w:t>
            </w:r>
            <w:r w:rsidR="00824708">
              <w:t>non-steroidal anti-</w:t>
            </w:r>
            <w:proofErr w:type="spellStart"/>
            <w:r w:rsidR="00824708">
              <w:t>inflammator</w:t>
            </w:r>
            <w:proofErr w:type="spellEnd"/>
            <w:r w:rsidR="00567CDF">
              <w:t>*</w:t>
            </w:r>
            <w:r w:rsidR="00016C0E">
              <w:t>"</w:t>
            </w:r>
            <w:r w:rsidR="00D2401B">
              <w:t xml:space="preserve"> OR </w:t>
            </w:r>
            <w:r w:rsidR="00016C0E">
              <w:t>"</w:t>
            </w:r>
            <w:r w:rsidR="00824708">
              <w:t>Cox-2 inhibitor</w:t>
            </w:r>
            <w:r w:rsidR="00567CDF">
              <w:t>*</w:t>
            </w:r>
            <w:r w:rsidR="00016C0E">
              <w:t>"</w:t>
            </w:r>
            <w:r w:rsidR="00D2401B">
              <w:t xml:space="preserve"> OR </w:t>
            </w:r>
            <w:r w:rsidR="00016C0E">
              <w:t>"</w:t>
            </w:r>
            <w:r w:rsidR="00824708">
              <w:t>cyclooxygenase-2 inhibitor</w:t>
            </w:r>
            <w:r w:rsidR="00567CDF">
              <w:t>*</w:t>
            </w:r>
            <w:r w:rsidR="00016C0E">
              <w:t>"</w:t>
            </w:r>
            <w:r w:rsidR="00D2401B">
              <w:t xml:space="preserve"> OR </w:t>
            </w:r>
            <w:r w:rsidR="00016C0E">
              <w:t>"</w:t>
            </w:r>
            <w:r w:rsidR="00824708">
              <w:t>Non-medical therapy</w:t>
            </w:r>
            <w:r w:rsidR="00016C0E">
              <w:t>"</w:t>
            </w:r>
            <w:r w:rsidR="00D2401B">
              <w:t xml:space="preserve"> OR </w:t>
            </w:r>
            <w:r w:rsidR="00016C0E">
              <w:t>"</w:t>
            </w:r>
            <w:r w:rsidR="00824708">
              <w:t>conservative treatment</w:t>
            </w:r>
            <w:r w:rsidR="00016C0E">
              <w:t>"</w:t>
            </w:r>
            <w:r w:rsidR="00D2401B">
              <w:t xml:space="preserve"> OR </w:t>
            </w:r>
            <w:r w:rsidR="00016C0E">
              <w:t>"</w:t>
            </w:r>
            <w:r w:rsidR="00824708">
              <w:t>Pain management</w:t>
            </w:r>
            <w:r w:rsidR="00016C0E">
              <w:t>"</w:t>
            </w:r>
            <w:r w:rsidR="006C1753">
              <w:t xml:space="preserve"> OR "general </w:t>
            </w:r>
            <w:proofErr w:type="spellStart"/>
            <w:r w:rsidR="006C1753">
              <w:t>anaesthe</w:t>
            </w:r>
            <w:proofErr w:type="spellEnd"/>
            <w:r w:rsidR="00567CDF">
              <w:t>*</w:t>
            </w:r>
            <w:r w:rsidR="006C1753">
              <w:t>"</w:t>
            </w:r>
            <w:r w:rsidR="00B41077">
              <w:t>)</w:t>
            </w:r>
            <w:r w:rsidR="00D2401B">
              <w:t xml:space="preserve"> OR </w:t>
            </w:r>
            <w:r>
              <w:t xml:space="preserve">AB </w:t>
            </w:r>
            <w:r w:rsidR="00567CDF">
              <w:t xml:space="preserve">(Opioid* OR Opiate* OR "Local </w:t>
            </w:r>
            <w:proofErr w:type="spellStart"/>
            <w:r w:rsidR="00567CDF">
              <w:t>anaesthe</w:t>
            </w:r>
            <w:proofErr w:type="spellEnd"/>
            <w:r w:rsidR="00567CDF">
              <w:t xml:space="preserve">* OR </w:t>
            </w:r>
            <w:proofErr w:type="spellStart"/>
            <w:r w:rsidR="00567CDF">
              <w:t>Analgesi</w:t>
            </w:r>
            <w:proofErr w:type="spellEnd"/>
            <w:r w:rsidR="00567CDF">
              <w:t xml:space="preserve">* OR </w:t>
            </w:r>
            <w:proofErr w:type="spellStart"/>
            <w:r w:rsidR="00567CDF">
              <w:t>anaesthe</w:t>
            </w:r>
            <w:proofErr w:type="spellEnd"/>
            <w:r w:rsidR="00567CDF">
              <w:t xml:space="preserve">* OR "Ice pack" OR </w:t>
            </w:r>
            <w:proofErr w:type="spellStart"/>
            <w:r w:rsidR="00567CDF">
              <w:t>Analgesi</w:t>
            </w:r>
            <w:proofErr w:type="spellEnd"/>
            <w:r w:rsidR="00567CDF">
              <w:t xml:space="preserve">* OR </w:t>
            </w:r>
            <w:r w:rsidR="00567CDF" w:rsidRPr="00AD77EC">
              <w:t>Fentanyl</w:t>
            </w:r>
            <w:r w:rsidR="00567CDF">
              <w:t xml:space="preserve"> OR Alfentanil OR </w:t>
            </w:r>
            <w:r w:rsidR="00567CDF" w:rsidRPr="00AD77EC">
              <w:t>Oxycodone</w:t>
            </w:r>
            <w:r w:rsidR="00567CDF">
              <w:t xml:space="preserve"> OR </w:t>
            </w:r>
            <w:r w:rsidR="00567CDF" w:rsidRPr="00AD77EC">
              <w:t>Tramado</w:t>
            </w:r>
            <w:r w:rsidR="00567CDF">
              <w:t xml:space="preserve">l OR </w:t>
            </w:r>
            <w:r w:rsidR="00567CDF" w:rsidRPr="00AD77EC">
              <w:t>morphine</w:t>
            </w:r>
            <w:r w:rsidR="00567CDF">
              <w:t xml:space="preserve"> OR paracetamol OR ibuprofen OR acetaminophen OR NSAID* OR "non-steroidal anti-</w:t>
            </w:r>
            <w:proofErr w:type="spellStart"/>
            <w:r w:rsidR="00567CDF">
              <w:t>inflammator</w:t>
            </w:r>
            <w:proofErr w:type="spellEnd"/>
            <w:r w:rsidR="00567CDF">
              <w:t xml:space="preserve">*" OR "Cox-2 inhibitor*" OR "cyclooxygenase-2 inhibitor*" OR "Non-medical therapy" OR "conservative treatment" OR "Pain management" OR "general </w:t>
            </w:r>
            <w:proofErr w:type="spellStart"/>
            <w:r w:rsidR="00567CDF">
              <w:t>anaesthe</w:t>
            </w:r>
            <w:proofErr w:type="spellEnd"/>
            <w:r w:rsidR="00567CDF">
              <w:t>*")</w:t>
            </w:r>
          </w:p>
        </w:tc>
      </w:tr>
    </w:tbl>
    <w:p w14:paraId="3AB4D1C4" w14:textId="37F69ED1" w:rsidR="00824708" w:rsidRDefault="00824708" w:rsidP="00824708"/>
    <w:p w14:paraId="0B37955D" w14:textId="6E69D7AA" w:rsidR="00567CDF" w:rsidRDefault="00567CDF" w:rsidP="00824708"/>
    <w:p w14:paraId="7173141C" w14:textId="4C3E6E63" w:rsidR="004617EF" w:rsidRDefault="004617EF" w:rsidP="00A266BC"/>
    <w:sectPr w:rsidR="00461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E2189"/>
    <w:multiLevelType w:val="hybridMultilevel"/>
    <w:tmpl w:val="BFD49FE0"/>
    <w:lvl w:ilvl="0" w:tplc="D7F67EAA">
      <w:start w:val="3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17549"/>
    <w:multiLevelType w:val="hybridMultilevel"/>
    <w:tmpl w:val="53D203CE"/>
    <w:lvl w:ilvl="0" w:tplc="D520C8D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566E9B"/>
    <w:multiLevelType w:val="hybridMultilevel"/>
    <w:tmpl w:val="7C70623A"/>
    <w:lvl w:ilvl="0" w:tplc="9D80A45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97628"/>
    <w:multiLevelType w:val="hybridMultilevel"/>
    <w:tmpl w:val="806639BA"/>
    <w:lvl w:ilvl="0" w:tplc="4E683CC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603724"/>
    <w:multiLevelType w:val="hybridMultilevel"/>
    <w:tmpl w:val="6D70D40E"/>
    <w:lvl w:ilvl="0" w:tplc="3488A49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871833">
    <w:abstractNumId w:val="3"/>
  </w:num>
  <w:num w:numId="2" w16cid:durableId="2078504253">
    <w:abstractNumId w:val="2"/>
  </w:num>
  <w:num w:numId="3" w16cid:durableId="1688826001">
    <w:abstractNumId w:val="1"/>
  </w:num>
  <w:num w:numId="4" w16cid:durableId="1530490932">
    <w:abstractNumId w:val="4"/>
  </w:num>
  <w:num w:numId="5" w16cid:durableId="300699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EF"/>
    <w:rsid w:val="00016C0E"/>
    <w:rsid w:val="00021D78"/>
    <w:rsid w:val="0002662F"/>
    <w:rsid w:val="00071FAE"/>
    <w:rsid w:val="0007591E"/>
    <w:rsid w:val="00090A7B"/>
    <w:rsid w:val="000B62A5"/>
    <w:rsid w:val="000D22C4"/>
    <w:rsid w:val="000D6C62"/>
    <w:rsid w:val="00100223"/>
    <w:rsid w:val="00102392"/>
    <w:rsid w:val="00112917"/>
    <w:rsid w:val="00132321"/>
    <w:rsid w:val="00133BBA"/>
    <w:rsid w:val="00153CBE"/>
    <w:rsid w:val="001729EE"/>
    <w:rsid w:val="001769C2"/>
    <w:rsid w:val="001A2EA0"/>
    <w:rsid w:val="001C1BDD"/>
    <w:rsid w:val="001D0558"/>
    <w:rsid w:val="002569C6"/>
    <w:rsid w:val="00271366"/>
    <w:rsid w:val="00272E6C"/>
    <w:rsid w:val="002A20EF"/>
    <w:rsid w:val="002A78CF"/>
    <w:rsid w:val="002B339B"/>
    <w:rsid w:val="002C0AAD"/>
    <w:rsid w:val="002F5523"/>
    <w:rsid w:val="00332DAA"/>
    <w:rsid w:val="00363CAB"/>
    <w:rsid w:val="00382D14"/>
    <w:rsid w:val="00445312"/>
    <w:rsid w:val="00450F0A"/>
    <w:rsid w:val="004617EF"/>
    <w:rsid w:val="00464255"/>
    <w:rsid w:val="0047037D"/>
    <w:rsid w:val="004F6A23"/>
    <w:rsid w:val="00530994"/>
    <w:rsid w:val="00567CDF"/>
    <w:rsid w:val="005B1198"/>
    <w:rsid w:val="005E0D3B"/>
    <w:rsid w:val="005F1C4E"/>
    <w:rsid w:val="00602288"/>
    <w:rsid w:val="00637AE1"/>
    <w:rsid w:val="006B5015"/>
    <w:rsid w:val="006C1753"/>
    <w:rsid w:val="006F07CA"/>
    <w:rsid w:val="00734617"/>
    <w:rsid w:val="007623AD"/>
    <w:rsid w:val="007A5868"/>
    <w:rsid w:val="007B376C"/>
    <w:rsid w:val="007B4288"/>
    <w:rsid w:val="00802F05"/>
    <w:rsid w:val="00813B43"/>
    <w:rsid w:val="00824708"/>
    <w:rsid w:val="0087001D"/>
    <w:rsid w:val="00870C49"/>
    <w:rsid w:val="008838CE"/>
    <w:rsid w:val="00890202"/>
    <w:rsid w:val="008A4B31"/>
    <w:rsid w:val="008B0B9D"/>
    <w:rsid w:val="008E5444"/>
    <w:rsid w:val="008E799E"/>
    <w:rsid w:val="009112D3"/>
    <w:rsid w:val="00917049"/>
    <w:rsid w:val="00923BC8"/>
    <w:rsid w:val="0096512F"/>
    <w:rsid w:val="009C3DF4"/>
    <w:rsid w:val="009D1BB3"/>
    <w:rsid w:val="009D353D"/>
    <w:rsid w:val="009E3B63"/>
    <w:rsid w:val="009F4887"/>
    <w:rsid w:val="009F6CE3"/>
    <w:rsid w:val="00A04783"/>
    <w:rsid w:val="00A266BC"/>
    <w:rsid w:val="00A440BC"/>
    <w:rsid w:val="00A622B1"/>
    <w:rsid w:val="00AB2EDA"/>
    <w:rsid w:val="00AE692E"/>
    <w:rsid w:val="00B07217"/>
    <w:rsid w:val="00B14D22"/>
    <w:rsid w:val="00B41077"/>
    <w:rsid w:val="00B563FD"/>
    <w:rsid w:val="00B57AA1"/>
    <w:rsid w:val="00B94F08"/>
    <w:rsid w:val="00BB666E"/>
    <w:rsid w:val="00BD5D26"/>
    <w:rsid w:val="00BF7C7E"/>
    <w:rsid w:val="00C45270"/>
    <w:rsid w:val="00CB6FE8"/>
    <w:rsid w:val="00CE1A79"/>
    <w:rsid w:val="00CE2C9B"/>
    <w:rsid w:val="00D2401B"/>
    <w:rsid w:val="00D320CC"/>
    <w:rsid w:val="00D421D0"/>
    <w:rsid w:val="00D424B5"/>
    <w:rsid w:val="00D8110D"/>
    <w:rsid w:val="00D842F5"/>
    <w:rsid w:val="00E2709B"/>
    <w:rsid w:val="00E32873"/>
    <w:rsid w:val="00EA3159"/>
    <w:rsid w:val="00F40676"/>
    <w:rsid w:val="00F811A4"/>
    <w:rsid w:val="00F87D21"/>
    <w:rsid w:val="00F9231D"/>
    <w:rsid w:val="00FB0A77"/>
    <w:rsid w:val="00FC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8C9D"/>
  <w15:chartTrackingRefBased/>
  <w15:docId w15:val="{D3C9C92D-DA03-C249-866A-61624D331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0AAD"/>
    <w:pPr>
      <w:ind w:left="720"/>
      <w:contextualSpacing/>
    </w:pPr>
  </w:style>
  <w:style w:type="paragraph" w:styleId="NoSpacing">
    <w:name w:val="No Spacing"/>
    <w:uiPriority w:val="1"/>
    <w:qFormat/>
    <w:rsid w:val="00382D14"/>
  </w:style>
  <w:style w:type="character" w:styleId="Hyperlink">
    <w:name w:val="Hyperlink"/>
    <w:basedOn w:val="DefaultParagraphFont"/>
    <w:uiPriority w:val="99"/>
    <w:unhideWhenUsed/>
    <w:rsid w:val="00D320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2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F5F135-4229-B843-A455-D921F9E48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3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ing</dc:creator>
  <cp:keywords/>
  <dc:description/>
  <cp:lastModifiedBy>Brianna Poirier</cp:lastModifiedBy>
  <cp:revision>30</cp:revision>
  <dcterms:created xsi:type="dcterms:W3CDTF">2022-01-20T06:04:00Z</dcterms:created>
  <dcterms:modified xsi:type="dcterms:W3CDTF">2023-11-01T23:33:00Z</dcterms:modified>
</cp:coreProperties>
</file>